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70"/>
        <w:tblW w:w="911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/>
      </w:tblPr>
      <w:tblGrid>
        <w:gridCol w:w="5462"/>
        <w:gridCol w:w="1216"/>
        <w:gridCol w:w="1216"/>
        <w:gridCol w:w="1216"/>
      </w:tblGrid>
      <w:tr w:rsidR="00B96755" w:rsidRPr="00420CD2" w:rsidTr="00420CD2">
        <w:trPr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6755" w:rsidRPr="00420CD2" w:rsidRDefault="00B96755" w:rsidP="000D2E5D">
            <w:pPr>
              <w:pStyle w:val="Normal1"/>
              <w:rPr>
                <w:rFonts w:ascii="Arial" w:eastAsia="Calibri" w:hAnsi="Arial" w:cs="Arial"/>
                <w:sz w:val="24"/>
                <w:szCs w:val="24"/>
              </w:rPr>
            </w:pPr>
            <w:bookmarkStart w:id="0" w:name="_GoBack"/>
            <w:r w:rsidRPr="00420CD2">
              <w:rPr>
                <w:rFonts w:ascii="Arial" w:eastAsia="Calibri" w:hAnsi="Arial" w:cs="Arial"/>
                <w:sz w:val="24"/>
                <w:szCs w:val="24"/>
              </w:rPr>
              <w:t>Independently replicated experi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755" w:rsidRPr="00420CD2" w:rsidRDefault="00B96755" w:rsidP="000D2E5D">
            <w:pPr>
              <w:pStyle w:val="Normal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6755" w:rsidRPr="00420CD2" w:rsidRDefault="00B96755" w:rsidP="000D2E5D">
            <w:pPr>
              <w:pStyle w:val="Normal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6755" w:rsidRPr="00420CD2" w:rsidRDefault="00B96755" w:rsidP="000D2E5D">
            <w:pPr>
              <w:pStyle w:val="Normal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</w:tr>
      <w:tr w:rsidR="00B96755" w:rsidRPr="00420CD2" w:rsidTr="00420CD2">
        <w:trPr>
          <w:trHeight w:val="40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96755" w:rsidRPr="00420CD2" w:rsidRDefault="00B96755" w:rsidP="000D2E5D">
            <w:pPr>
              <w:pStyle w:val="Normal1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Initial object cou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6755" w:rsidRPr="00420CD2" w:rsidRDefault="00B96755" w:rsidP="000D2E5D">
            <w:pPr>
              <w:pStyle w:val="Normal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323</w:t>
            </w:r>
          </w:p>
        </w:tc>
        <w:tc>
          <w:tcPr>
            <w:tcW w:w="0" w:type="auto"/>
          </w:tcPr>
          <w:p w:rsidR="00B96755" w:rsidRPr="00420CD2" w:rsidRDefault="00B96755" w:rsidP="000D2E5D">
            <w:pPr>
              <w:pStyle w:val="Normal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488</w:t>
            </w:r>
          </w:p>
        </w:tc>
        <w:tc>
          <w:tcPr>
            <w:tcW w:w="0" w:type="auto"/>
          </w:tcPr>
          <w:p w:rsidR="00B96755" w:rsidRPr="00420CD2" w:rsidRDefault="00B96755" w:rsidP="000D2E5D">
            <w:pPr>
              <w:pStyle w:val="Normal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739</w:t>
            </w:r>
          </w:p>
        </w:tc>
      </w:tr>
      <w:tr w:rsidR="00B96755" w:rsidRPr="00420CD2" w:rsidTr="00420CD2">
        <w:trPr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96755" w:rsidRPr="00420CD2" w:rsidRDefault="00B96755" w:rsidP="000D2E5D">
            <w:pPr>
              <w:pStyle w:val="Normal1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Objects found in image processor</w:t>
            </w:r>
          </w:p>
        </w:tc>
        <w:tc>
          <w:tcPr>
            <w:tcW w:w="0" w:type="auto"/>
            <w:shd w:val="clear" w:color="auto" w:fill="FFFFFF"/>
          </w:tcPr>
          <w:p w:rsidR="00B96755" w:rsidRPr="00420CD2" w:rsidRDefault="00B96755" w:rsidP="000D2E5D">
            <w:pPr>
              <w:pStyle w:val="Normal1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100.00%</w:t>
            </w:r>
          </w:p>
        </w:tc>
        <w:tc>
          <w:tcPr>
            <w:tcW w:w="0" w:type="auto"/>
            <w:shd w:val="clear" w:color="auto" w:fill="FFFFFF"/>
          </w:tcPr>
          <w:p w:rsidR="00B96755" w:rsidRPr="00420CD2" w:rsidRDefault="00B96755" w:rsidP="000D2E5D">
            <w:pPr>
              <w:pStyle w:val="Normal1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100.00%</w:t>
            </w:r>
          </w:p>
        </w:tc>
        <w:tc>
          <w:tcPr>
            <w:tcW w:w="0" w:type="auto"/>
            <w:shd w:val="clear" w:color="auto" w:fill="FFFFFF"/>
          </w:tcPr>
          <w:p w:rsidR="00B96755" w:rsidRPr="00420CD2" w:rsidRDefault="00B96755" w:rsidP="000D2E5D">
            <w:pPr>
              <w:pStyle w:val="Normal1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100.00%</w:t>
            </w:r>
          </w:p>
        </w:tc>
      </w:tr>
      <w:tr w:rsidR="00B96755" w:rsidRPr="00420CD2" w:rsidTr="00420CD2">
        <w:trPr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:rsidR="00B96755" w:rsidRPr="00420CD2" w:rsidRDefault="00B96755" w:rsidP="000D2E5D">
            <w:pPr>
              <w:pStyle w:val="Normal1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Worms identified in image processo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:rsidR="00B96755" w:rsidRPr="00420CD2" w:rsidRDefault="00B96755" w:rsidP="000D2E5D">
            <w:pPr>
              <w:pStyle w:val="Normal1"/>
              <w:jc w:val="right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color w:val="0070C0"/>
                <w:sz w:val="24"/>
                <w:szCs w:val="24"/>
              </w:rPr>
              <w:t>95.95%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:rsidR="00B96755" w:rsidRPr="00420CD2" w:rsidRDefault="00B96755" w:rsidP="000D2E5D">
            <w:pPr>
              <w:pStyle w:val="Normal1"/>
              <w:jc w:val="right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color w:val="0070C0"/>
                <w:sz w:val="24"/>
                <w:szCs w:val="24"/>
              </w:rPr>
              <w:t>96.12%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:rsidR="00B96755" w:rsidRPr="00420CD2" w:rsidRDefault="00B96755" w:rsidP="000D2E5D">
            <w:pPr>
              <w:pStyle w:val="Normal1"/>
              <w:jc w:val="right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color w:val="0070C0"/>
                <w:sz w:val="24"/>
                <w:szCs w:val="24"/>
              </w:rPr>
              <w:t>97.03%</w:t>
            </w:r>
          </w:p>
        </w:tc>
      </w:tr>
      <w:tr w:rsidR="00B96755" w:rsidRPr="00420CD2" w:rsidTr="00420CD2">
        <w:trPr>
          <w:trHeight w:val="403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B96755" w:rsidRPr="00420CD2" w:rsidRDefault="00B96755" w:rsidP="000D2E5D">
            <w:pPr>
              <w:pStyle w:val="Normal1"/>
              <w:rPr>
                <w:rFonts w:ascii="Arial" w:eastAsia="Calibri" w:hAnsi="Arial" w:cs="Arial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sz w:val="24"/>
                <w:szCs w:val="24"/>
              </w:rPr>
              <w:t>Worm count after analysis and manual remo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6755" w:rsidRPr="00420CD2" w:rsidRDefault="00B96755" w:rsidP="000D2E5D">
            <w:pPr>
              <w:pStyle w:val="Normal1"/>
              <w:jc w:val="right"/>
              <w:rPr>
                <w:rFonts w:ascii="Arial" w:eastAsia="Calibri" w:hAnsi="Arial" w:cs="Arial"/>
                <w:color w:val="00B050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color w:val="00B050"/>
                <w:sz w:val="24"/>
                <w:szCs w:val="24"/>
              </w:rPr>
              <w:t>87.0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6755" w:rsidRPr="00420CD2" w:rsidRDefault="00B96755" w:rsidP="000D2E5D">
            <w:pPr>
              <w:pStyle w:val="Normal1"/>
              <w:jc w:val="right"/>
              <w:rPr>
                <w:rFonts w:ascii="Arial" w:eastAsia="Calibri" w:hAnsi="Arial" w:cs="Arial"/>
                <w:color w:val="00B050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color w:val="00B050"/>
                <w:sz w:val="24"/>
                <w:szCs w:val="24"/>
              </w:rPr>
              <w:t>84.1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6755" w:rsidRPr="00420CD2" w:rsidRDefault="00B96755" w:rsidP="000D2E5D">
            <w:pPr>
              <w:pStyle w:val="Normal1"/>
              <w:jc w:val="right"/>
              <w:rPr>
                <w:rFonts w:ascii="Arial" w:eastAsia="Calibri" w:hAnsi="Arial" w:cs="Arial"/>
                <w:color w:val="00B050"/>
                <w:sz w:val="24"/>
                <w:szCs w:val="24"/>
              </w:rPr>
            </w:pPr>
            <w:r w:rsidRPr="00420CD2">
              <w:rPr>
                <w:rFonts w:ascii="Arial" w:eastAsia="Calibri" w:hAnsi="Arial" w:cs="Arial"/>
                <w:color w:val="00B050"/>
                <w:sz w:val="24"/>
                <w:szCs w:val="24"/>
              </w:rPr>
              <w:t>85.95%</w:t>
            </w:r>
          </w:p>
        </w:tc>
      </w:tr>
    </w:tbl>
    <w:p w:rsidR="00DE05B6" w:rsidRDefault="00DE05B6"/>
    <w:p w:rsidR="00DE05B6" w:rsidRDefault="00DE05B6"/>
    <w:p w:rsidR="00DE05B6" w:rsidRDefault="00DE05B6"/>
    <w:p w:rsidR="00DE05B6" w:rsidRDefault="00BE6D24" w:rsidP="00DE05B6">
      <w:pPr>
        <w:pStyle w:val="Normal1"/>
        <w:spacing w:line="480" w:lineRule="auto"/>
        <w:rPr>
          <w:sz w:val="24"/>
          <w:szCs w:val="24"/>
        </w:rPr>
      </w:pPr>
      <w:r>
        <w:rPr>
          <w:rFonts w:asciiTheme="minorBidi" w:hAnsiTheme="minorBidi" w:cstheme="minorBidi"/>
          <w:b/>
          <w:bCs/>
          <w:sz w:val="24"/>
          <w:szCs w:val="24"/>
        </w:rPr>
        <w:t xml:space="preserve">Additional file 3: </w:t>
      </w:r>
      <w:r w:rsidR="00DE05B6" w:rsidRPr="00987ED5">
        <w:rPr>
          <w:rFonts w:asciiTheme="minorBidi" w:hAnsiTheme="minorBidi" w:cstheme="minorBidi"/>
          <w:b/>
          <w:sz w:val="24"/>
          <w:szCs w:val="24"/>
        </w:rPr>
        <w:t xml:space="preserve">Table </w:t>
      </w:r>
      <w:r w:rsidR="006119CE">
        <w:rPr>
          <w:rFonts w:asciiTheme="minorBidi" w:hAnsiTheme="minorBidi" w:cstheme="minorBidi"/>
          <w:b/>
          <w:sz w:val="24"/>
          <w:szCs w:val="24"/>
        </w:rPr>
        <w:t>S</w:t>
      </w:r>
      <w:r w:rsidR="00DE05B6" w:rsidRPr="00987ED5">
        <w:rPr>
          <w:rFonts w:asciiTheme="minorBidi" w:hAnsiTheme="minorBidi" w:cstheme="minorBidi"/>
          <w:b/>
          <w:sz w:val="24"/>
          <w:szCs w:val="24"/>
        </w:rPr>
        <w:t xml:space="preserve">1. Reliability of worm identification. </w:t>
      </w:r>
      <w:r w:rsidR="00DE05B6" w:rsidRPr="00987ED5">
        <w:rPr>
          <w:rFonts w:asciiTheme="minorBidi" w:hAnsiTheme="minorBidi" w:cstheme="minorBidi"/>
          <w:sz w:val="24"/>
          <w:szCs w:val="24"/>
        </w:rPr>
        <w:t xml:space="preserve">Results showed high percentage of worm retention from initial object count. This demonstrates that once objects are identified by the image processor, they are very likely </w:t>
      </w:r>
      <w:r w:rsidR="00DE05B6">
        <w:rPr>
          <w:rFonts w:asciiTheme="minorBidi" w:hAnsiTheme="minorBidi" w:cstheme="minorBidi"/>
          <w:sz w:val="24"/>
          <w:szCs w:val="24"/>
        </w:rPr>
        <w:t>to be identified as a “real worm”</w:t>
      </w:r>
      <w:r w:rsidR="00DE05B6" w:rsidRPr="00987ED5">
        <w:rPr>
          <w:rFonts w:asciiTheme="minorBidi" w:hAnsiTheme="minorBidi" w:cstheme="minorBidi"/>
          <w:sz w:val="24"/>
          <w:szCs w:val="24"/>
        </w:rPr>
        <w:t>, rather than be removed as noise.</w:t>
      </w:r>
      <w:r w:rsidR="00DE05B6">
        <w:rPr>
          <w:rFonts w:asciiTheme="minorBidi" w:hAnsiTheme="minorBidi" w:cstheme="minorBidi"/>
          <w:sz w:val="24"/>
          <w:szCs w:val="24"/>
        </w:rPr>
        <w:t xml:space="preserve"> </w:t>
      </w:r>
    </w:p>
    <w:bookmarkEnd w:id="0"/>
    <w:p w:rsidR="00DE05B6" w:rsidRPr="00DE05B6" w:rsidRDefault="00DE05B6" w:rsidP="00DE05B6">
      <w:pPr>
        <w:spacing w:line="480" w:lineRule="auto"/>
      </w:pPr>
    </w:p>
    <w:sectPr w:rsidR="00DE05B6" w:rsidRPr="00DE05B6" w:rsidSect="00F91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7"/>
  </w:docVars>
  <w:rsids>
    <w:rsidRoot w:val="00832984"/>
    <w:rsid w:val="001673CA"/>
    <w:rsid w:val="00420CD2"/>
    <w:rsid w:val="006119CE"/>
    <w:rsid w:val="00832984"/>
    <w:rsid w:val="00B96755"/>
    <w:rsid w:val="00BE6D24"/>
    <w:rsid w:val="00D9404C"/>
    <w:rsid w:val="00DE05B6"/>
    <w:rsid w:val="00F91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04C"/>
    <w:pPr>
      <w:pBdr>
        <w:top w:val="nil"/>
        <w:left w:val="nil"/>
        <w:bottom w:val="nil"/>
        <w:right w:val="nil"/>
        <w:between w:val="nil"/>
      </w:pBdr>
      <w:bidi/>
      <w:spacing w:after="0" w:line="240" w:lineRule="auto"/>
    </w:pPr>
    <w:rPr>
      <w:rFonts w:ascii="Times" w:eastAsia="Times" w:hAnsi="Times" w:cs="Times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9404C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" w:eastAsia="Times" w:hAnsi="Times" w:cs="Times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6</Words>
  <Characters>485</Characters>
  <Application>Microsoft Office Word</Application>
  <DocSecurity>0</DocSecurity>
  <Lines>28</Lines>
  <Paragraphs>24</Paragraphs>
  <ScaleCrop>false</ScaleCrop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hak7@gmail.com</dc:creator>
  <cp:keywords/>
  <dc:description/>
  <cp:lastModifiedBy>JOLANO</cp:lastModifiedBy>
  <cp:revision>7</cp:revision>
  <dcterms:created xsi:type="dcterms:W3CDTF">2017-10-30T19:04:00Z</dcterms:created>
  <dcterms:modified xsi:type="dcterms:W3CDTF">2017-12-23T17:41:00Z</dcterms:modified>
</cp:coreProperties>
</file>